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765"/>
        <w:gridCol w:w="1305"/>
      </w:tblGrid>
      <w:tr w:rsidR="00E707C5" w14:paraId="4EBE9488" w14:textId="77777777" w:rsidTr="005209AF">
        <w:tc>
          <w:tcPr>
            <w:tcW w:w="4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EE1C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comparison: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F8887" w14:textId="77777777" w:rsidR="00E707C5" w:rsidRPr="00B359A8" w:rsidRDefault="00E707C5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Z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93A8" w14:textId="77777777" w:rsidR="00E707C5" w:rsidRPr="00B359A8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E707C5" w14:paraId="7ADF33BE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1308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I vs. Substrate II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7C36A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1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0AB7A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E707C5" w14:paraId="213FD32A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0AB7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rate I vs. Natural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4F0B5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354F9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07C5" w14:paraId="345C687F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ABBB" w14:textId="77777777" w:rsidR="00E707C5" w:rsidRPr="00B359A8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rate I vs. Built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CE49F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B90BD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E707C5" w14:paraId="7C2CD3AC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8EB3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rate II vs. Natural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C5C92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803F6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E707C5" w14:paraId="3323CECC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6F7C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II vs. Buil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EC795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B694F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E707C5" w14:paraId="5D375306" w14:textId="77777777" w:rsidTr="005209AF"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2C71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vs. Buil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2DE11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E0520" w14:textId="77777777" w:rsidR="00E707C5" w:rsidRDefault="00E707C5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E707C5" w14:paraId="7E77F963" w14:textId="77777777" w:rsidTr="005209AF">
        <w:tc>
          <w:tcPr>
            <w:tcW w:w="43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E213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Statistics: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C505" w14:textId="77777777" w:rsidR="00E707C5" w:rsidRDefault="00E707C5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5405" w14:textId="77777777" w:rsidR="00E707C5" w:rsidRDefault="00E707C5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707C5" w14:paraId="3B40AAD9" w14:textId="77777777" w:rsidTr="005209AF">
        <w:trPr>
          <w:trHeight w:val="20"/>
        </w:trPr>
        <w:tc>
          <w:tcPr>
            <w:tcW w:w="6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464C" w14:textId="77777777" w:rsidR="00E707C5" w:rsidRDefault="00E707C5" w:rsidP="005209A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substrates I, II, and natural = 12; built walls = 10</w:t>
            </w:r>
          </w:p>
        </w:tc>
      </w:tr>
      <w:tr w:rsidR="00E707C5" w14:paraId="1DC8EB3A" w14:textId="77777777" w:rsidTr="005209AF">
        <w:trPr>
          <w:trHeight w:val="431"/>
        </w:trPr>
        <w:tc>
          <w:tcPr>
            <w:tcW w:w="6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2D7C" w14:textId="77777777" w:rsidR="00E707C5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rusk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lli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est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1C8C20A" w14:textId="77777777" w:rsidR="00E707C5" w:rsidRPr="00B359A8" w:rsidRDefault="00E707C5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 51, </w:t>
            </w:r>
            <w:proofErr w:type="gramStart"/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 xml:space="preserve"> </w:t>
            </w:r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=</w:t>
            </w:r>
            <w:proofErr w:type="gramEnd"/>
            <w:r w:rsidRPr="00B359A8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51, p = 0.474</w:t>
            </w:r>
          </w:p>
        </w:tc>
      </w:tr>
    </w:tbl>
    <w:p w14:paraId="43367190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B05"/>
    <w:rsid w:val="00277418"/>
    <w:rsid w:val="005B2F7F"/>
    <w:rsid w:val="00926A38"/>
    <w:rsid w:val="00AB3FA2"/>
    <w:rsid w:val="00AE4B05"/>
    <w:rsid w:val="00E7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1FFC0"/>
  <w15:chartTrackingRefBased/>
  <w15:docId w15:val="{E7FC0C1B-8701-4442-95F8-43C2524D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B0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38:00Z</dcterms:created>
  <dcterms:modified xsi:type="dcterms:W3CDTF">2022-06-20T18:19:00Z</dcterms:modified>
</cp:coreProperties>
</file>